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D3C385" w14:textId="77777777" w:rsidR="0009495A" w:rsidRPr="0009495A" w:rsidRDefault="0009495A" w:rsidP="0009495A">
      <w:pPr>
        <w:spacing w:after="0" w:line="480" w:lineRule="auto"/>
        <w:outlineLvl w:val="0"/>
        <w:rPr>
          <w:rFonts w:ascii="Calibri" w:eastAsia="Calibri" w:hAnsi="Calibri" w:cs="Calibri"/>
          <w:b/>
          <w:bCs/>
          <w:color w:val="000000"/>
          <w:lang w:val="en-GB" w:eastAsia="nl-NL"/>
        </w:rPr>
      </w:pPr>
      <w:r w:rsidRPr="0009495A">
        <w:rPr>
          <w:rFonts w:ascii="Calibri" w:eastAsia="Calibri" w:hAnsi="Calibri" w:cs="Calibri"/>
          <w:b/>
          <w:bCs/>
          <w:color w:val="000000"/>
          <w:lang w:val="en-GB" w:eastAsia="nl-NL"/>
        </w:rPr>
        <w:t>S</w:t>
      </w:r>
      <w:r>
        <w:rPr>
          <w:rFonts w:ascii="Calibri" w:eastAsia="Calibri" w:hAnsi="Calibri" w:cs="Calibri"/>
          <w:b/>
          <w:bCs/>
          <w:color w:val="000000"/>
          <w:lang w:val="en-GB" w:eastAsia="nl-NL"/>
        </w:rPr>
        <w:t xml:space="preserve">6 </w:t>
      </w:r>
      <w:r w:rsidRPr="0009495A">
        <w:rPr>
          <w:rFonts w:ascii="Calibri" w:eastAsia="Calibri" w:hAnsi="Calibri" w:cs="Calibri"/>
          <w:b/>
          <w:bCs/>
          <w:color w:val="000000"/>
          <w:lang w:val="en-GB" w:eastAsia="nl-NL"/>
        </w:rPr>
        <w:t>Table. The Association between (I)ADL Disability, Life Satisfaction and Quality of Life Stratified by Psychosocial Factors and Demographics</w:t>
      </w:r>
    </w:p>
    <w:tbl>
      <w:tblPr>
        <w:tblW w:w="16927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80"/>
        <w:gridCol w:w="976"/>
        <w:gridCol w:w="2126"/>
        <w:gridCol w:w="993"/>
        <w:gridCol w:w="2126"/>
        <w:gridCol w:w="992"/>
        <w:gridCol w:w="284"/>
        <w:gridCol w:w="2126"/>
        <w:gridCol w:w="992"/>
        <w:gridCol w:w="2126"/>
        <w:gridCol w:w="993"/>
        <w:gridCol w:w="13"/>
      </w:tblGrid>
      <w:tr w:rsidR="0009495A" w:rsidRPr="0009495A" w14:paraId="69447174" w14:textId="77777777" w:rsidTr="00423F8C">
        <w:trPr>
          <w:trHeight w:val="581"/>
          <w:jc w:val="center"/>
        </w:trPr>
        <w:tc>
          <w:tcPr>
            <w:tcW w:w="3180" w:type="dxa"/>
            <w:vMerge w:val="restart"/>
            <w:tcBorders>
              <w:top w:val="single" w:sz="4" w:space="0" w:color="auto"/>
            </w:tcBorders>
          </w:tcPr>
          <w:p w14:paraId="5700695B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Explanatory Variables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</w:tcPr>
          <w:p w14:paraId="45D6B00F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N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</w:tcBorders>
          </w:tcPr>
          <w:p w14:paraId="582D193F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Life Satisfaction</w:t>
            </w:r>
          </w:p>
          <w:p w14:paraId="552E7202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Range 0 - 1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1D894AF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</w:p>
        </w:tc>
        <w:tc>
          <w:tcPr>
            <w:tcW w:w="62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CCCF53D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CASP-12 Index for Quality of Life</w:t>
            </w:r>
          </w:p>
          <w:p w14:paraId="7DE8DBC8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Range 12 – 48</w:t>
            </w:r>
          </w:p>
        </w:tc>
      </w:tr>
      <w:tr w:rsidR="0009495A" w:rsidRPr="0009495A" w14:paraId="2F308A4C" w14:textId="77777777" w:rsidTr="00423F8C">
        <w:trPr>
          <w:trHeight w:val="149"/>
          <w:jc w:val="center"/>
        </w:trPr>
        <w:tc>
          <w:tcPr>
            <w:tcW w:w="3180" w:type="dxa"/>
            <w:vMerge/>
          </w:tcPr>
          <w:p w14:paraId="01C15B44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</w:p>
        </w:tc>
        <w:tc>
          <w:tcPr>
            <w:tcW w:w="976" w:type="dxa"/>
            <w:vMerge/>
          </w:tcPr>
          <w:p w14:paraId="71D6F74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5EDA1645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ADL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</w:tcPr>
          <w:p w14:paraId="6F9548FA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IADL</w:t>
            </w:r>
          </w:p>
        </w:tc>
        <w:tc>
          <w:tcPr>
            <w:tcW w:w="284" w:type="dxa"/>
            <w:tcBorders>
              <w:top w:val="nil"/>
            </w:tcBorders>
          </w:tcPr>
          <w:p w14:paraId="4D1D9EF2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il"/>
            </w:tcBorders>
          </w:tcPr>
          <w:p w14:paraId="04679B22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ADL</w:t>
            </w:r>
          </w:p>
        </w:tc>
        <w:tc>
          <w:tcPr>
            <w:tcW w:w="3132" w:type="dxa"/>
            <w:gridSpan w:val="3"/>
            <w:tcBorders>
              <w:top w:val="single" w:sz="4" w:space="0" w:color="auto"/>
              <w:bottom w:val="nil"/>
            </w:tcBorders>
          </w:tcPr>
          <w:p w14:paraId="15B72C70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IADL</w:t>
            </w:r>
          </w:p>
        </w:tc>
      </w:tr>
      <w:tr w:rsidR="0009495A" w:rsidRPr="0009495A" w14:paraId="3B467851" w14:textId="77777777" w:rsidTr="0009495A">
        <w:trPr>
          <w:trHeight w:val="149"/>
          <w:jc w:val="center"/>
        </w:trPr>
        <w:tc>
          <w:tcPr>
            <w:tcW w:w="3180" w:type="dxa"/>
            <w:vMerge/>
            <w:tcBorders>
              <w:bottom w:val="single" w:sz="4" w:space="0" w:color="000000"/>
            </w:tcBorders>
          </w:tcPr>
          <w:p w14:paraId="743655A1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</w:p>
        </w:tc>
        <w:tc>
          <w:tcPr>
            <w:tcW w:w="976" w:type="dxa"/>
            <w:vMerge/>
            <w:tcBorders>
              <w:bottom w:val="single" w:sz="4" w:space="0" w:color="000000"/>
            </w:tcBorders>
          </w:tcPr>
          <w:p w14:paraId="63800164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40C23591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Coefficient (95% CI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758DC627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P-valu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5AF7B523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Coefficient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BECDA00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P-value</w:t>
            </w:r>
          </w:p>
        </w:tc>
        <w:tc>
          <w:tcPr>
            <w:tcW w:w="284" w:type="dxa"/>
            <w:tcBorders>
              <w:top w:val="nil"/>
              <w:bottom w:val="single" w:sz="4" w:space="0" w:color="000000"/>
            </w:tcBorders>
          </w:tcPr>
          <w:p w14:paraId="78742D7B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000000"/>
            </w:tcBorders>
          </w:tcPr>
          <w:p w14:paraId="1C01AEB6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Coefficient (95% CI)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07984CAB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P-value</w:t>
            </w:r>
          </w:p>
        </w:tc>
        <w:tc>
          <w:tcPr>
            <w:tcW w:w="2126" w:type="dxa"/>
            <w:tcBorders>
              <w:top w:val="nil"/>
              <w:bottom w:val="single" w:sz="4" w:space="0" w:color="000000"/>
            </w:tcBorders>
          </w:tcPr>
          <w:p w14:paraId="78C1F9B6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Coefficient (95% CI)</w:t>
            </w:r>
          </w:p>
        </w:tc>
        <w:tc>
          <w:tcPr>
            <w:tcW w:w="1006" w:type="dxa"/>
            <w:gridSpan w:val="2"/>
            <w:tcBorders>
              <w:top w:val="nil"/>
              <w:bottom w:val="single" w:sz="4" w:space="0" w:color="000000"/>
            </w:tcBorders>
          </w:tcPr>
          <w:p w14:paraId="4495A0C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P-value</w:t>
            </w:r>
          </w:p>
        </w:tc>
      </w:tr>
      <w:tr w:rsidR="0009495A" w:rsidRPr="0009495A" w14:paraId="0D7A944C" w14:textId="77777777" w:rsidTr="00423F8C">
        <w:trPr>
          <w:trHeight w:val="296"/>
          <w:jc w:val="center"/>
        </w:trPr>
        <w:tc>
          <w:tcPr>
            <w:tcW w:w="3180" w:type="dxa"/>
            <w:tcBorders>
              <w:top w:val="nil"/>
              <w:bottom w:val="nil"/>
            </w:tcBorders>
          </w:tcPr>
          <w:p w14:paraId="19829CD6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Psychosocial Factor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42C77650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912BA38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E7EEA68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5F37F8F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715A61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CA51560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431F16B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07854A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91458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006" w:type="dxa"/>
            <w:gridSpan w:val="2"/>
            <w:tcBorders>
              <w:top w:val="nil"/>
              <w:bottom w:val="nil"/>
            </w:tcBorders>
          </w:tcPr>
          <w:p w14:paraId="5225C16F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</w:tr>
      <w:tr w:rsidR="0009495A" w:rsidRPr="0009495A" w14:paraId="6744A64B" w14:textId="77777777" w:rsidTr="00423F8C">
        <w:trPr>
          <w:trHeight w:val="284"/>
          <w:jc w:val="center"/>
        </w:trPr>
        <w:tc>
          <w:tcPr>
            <w:tcW w:w="3180" w:type="dxa"/>
            <w:tcBorders>
              <w:top w:val="nil"/>
              <w:bottom w:val="nil"/>
            </w:tcBorders>
          </w:tcPr>
          <w:p w14:paraId="3297DA56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Depression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69FEDF6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078AC3E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0749100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2EB9BF8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CB5361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A4AABB9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DAA98DE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B7737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CD6392F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006" w:type="dxa"/>
            <w:gridSpan w:val="2"/>
            <w:tcBorders>
              <w:top w:val="nil"/>
              <w:bottom w:val="nil"/>
            </w:tcBorders>
          </w:tcPr>
          <w:p w14:paraId="515C9172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</w:tr>
      <w:tr w:rsidR="0009495A" w:rsidRPr="0009495A" w14:paraId="7288DA0E" w14:textId="77777777" w:rsidTr="00423F8C">
        <w:trPr>
          <w:gridAfter w:val="1"/>
          <w:wAfter w:w="13" w:type="dxa"/>
          <w:trHeight w:val="284"/>
          <w:jc w:val="center"/>
        </w:trPr>
        <w:tc>
          <w:tcPr>
            <w:tcW w:w="3180" w:type="dxa"/>
            <w:tcBorders>
              <w:top w:val="nil"/>
              <w:bottom w:val="nil"/>
            </w:tcBorders>
          </w:tcPr>
          <w:p w14:paraId="4FAC69F4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 xml:space="preserve">        Depressed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469A643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17,28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41C0C0B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12 (-0.15 - -0.0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306C236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5555EA4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12 (-0.14 - -0.1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1CAF4A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27D9182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6440A15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31 (-0.40 - -0.2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43AA02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DDDFB86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69 (-0.75 - -0.6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80713A0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</w:tr>
      <w:tr w:rsidR="0009495A" w:rsidRPr="0009495A" w14:paraId="7FE4C770" w14:textId="77777777" w:rsidTr="00423F8C">
        <w:trPr>
          <w:gridAfter w:val="1"/>
          <w:wAfter w:w="13" w:type="dxa"/>
          <w:trHeight w:val="296"/>
          <w:jc w:val="center"/>
        </w:trPr>
        <w:tc>
          <w:tcPr>
            <w:tcW w:w="3180" w:type="dxa"/>
            <w:tcBorders>
              <w:top w:val="nil"/>
              <w:bottom w:val="nil"/>
            </w:tcBorders>
          </w:tcPr>
          <w:p w14:paraId="072251BC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 xml:space="preserve">        Not depressed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4AA65C82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46,08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B37BE71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10 (-0.14 - -0.0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491DF60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B33361F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07 (-0.09 - -0.0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B031B4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06FBCB3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9A7180A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50 (-0.61 - -0.4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51F885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5B7EBB3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67 (-0.74 - -0.6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BD9DC49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</w:tr>
      <w:tr w:rsidR="0009495A" w:rsidRPr="0009495A" w14:paraId="1E2188FF" w14:textId="77777777" w:rsidTr="00423F8C">
        <w:trPr>
          <w:trHeight w:val="284"/>
          <w:jc w:val="center"/>
        </w:trPr>
        <w:tc>
          <w:tcPr>
            <w:tcW w:w="3180" w:type="dxa"/>
            <w:tcBorders>
              <w:top w:val="nil"/>
              <w:bottom w:val="nil"/>
            </w:tcBorders>
          </w:tcPr>
          <w:p w14:paraId="06C41B9C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Experienced lonelines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C63F655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1EDD95F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CB8D7B8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A388F41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DC692F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0BC0F3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9A13E80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E775D7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FA07B92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006" w:type="dxa"/>
            <w:gridSpan w:val="2"/>
            <w:tcBorders>
              <w:top w:val="nil"/>
              <w:bottom w:val="nil"/>
            </w:tcBorders>
          </w:tcPr>
          <w:p w14:paraId="1AB147F0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</w:tr>
      <w:tr w:rsidR="0009495A" w:rsidRPr="0009495A" w14:paraId="36F21DB2" w14:textId="77777777" w:rsidTr="00423F8C">
        <w:trPr>
          <w:gridAfter w:val="1"/>
          <w:wAfter w:w="13" w:type="dxa"/>
          <w:trHeight w:val="284"/>
          <w:jc w:val="center"/>
        </w:trPr>
        <w:tc>
          <w:tcPr>
            <w:tcW w:w="3180" w:type="dxa"/>
            <w:tcBorders>
              <w:top w:val="nil"/>
              <w:bottom w:val="nil"/>
            </w:tcBorders>
          </w:tcPr>
          <w:p w14:paraId="07916B11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 xml:space="preserve">        Experiences lonelines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70C52924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35,65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6C82C3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14 (-0.17 - -0.1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55D1D6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F5FE8FD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11 (-0.13 - -0.0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7A217A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16330FE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55B5ACA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40 (-0.48 - -0.3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B6BB0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9326FA8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63 (-0.68 - -0.6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EF277FD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</w:tr>
      <w:tr w:rsidR="0009495A" w:rsidRPr="0009495A" w14:paraId="75E9D612" w14:textId="77777777" w:rsidTr="00423F8C">
        <w:trPr>
          <w:gridAfter w:val="1"/>
          <w:wAfter w:w="13" w:type="dxa"/>
          <w:trHeight w:val="296"/>
          <w:jc w:val="center"/>
        </w:trPr>
        <w:tc>
          <w:tcPr>
            <w:tcW w:w="3180" w:type="dxa"/>
            <w:tcBorders>
              <w:top w:val="nil"/>
              <w:bottom w:val="nil"/>
            </w:tcBorders>
          </w:tcPr>
          <w:p w14:paraId="016A0804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 xml:space="preserve">        Not experiencing lonelines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5BC22677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27,98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24A9918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07 (-0.11 - -0.04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2E0084F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7AB8954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10 (-0.12 - -0.0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C0320E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A4D3B6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FED6D49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37 (-0.49 - -0.2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865533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67F4A89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80 (-0.87 - -0.7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5B4EC6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</w:tr>
      <w:tr w:rsidR="0009495A" w:rsidRPr="0009495A" w14:paraId="1033EEF9" w14:textId="77777777" w:rsidTr="00423F8C">
        <w:trPr>
          <w:trHeight w:val="284"/>
          <w:jc w:val="center"/>
        </w:trPr>
        <w:tc>
          <w:tcPr>
            <w:tcW w:w="3180" w:type="dxa"/>
            <w:tcBorders>
              <w:top w:val="nil"/>
              <w:bottom w:val="nil"/>
            </w:tcBorders>
          </w:tcPr>
          <w:p w14:paraId="26C67012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Spouse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5C61C03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C2D5EC8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399E145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163D9E7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AB317B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8962F39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49E7AFE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E14195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29DCCC5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006" w:type="dxa"/>
            <w:gridSpan w:val="2"/>
            <w:tcBorders>
              <w:top w:val="nil"/>
              <w:bottom w:val="nil"/>
            </w:tcBorders>
          </w:tcPr>
          <w:p w14:paraId="4AC55AA9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</w:tr>
      <w:tr w:rsidR="0009495A" w:rsidRPr="0009495A" w14:paraId="6A78B1FD" w14:textId="77777777" w:rsidTr="00423F8C">
        <w:trPr>
          <w:gridAfter w:val="1"/>
          <w:wAfter w:w="13" w:type="dxa"/>
          <w:trHeight w:val="284"/>
          <w:jc w:val="center"/>
        </w:trPr>
        <w:tc>
          <w:tcPr>
            <w:tcW w:w="3180" w:type="dxa"/>
            <w:tcBorders>
              <w:top w:val="nil"/>
              <w:bottom w:val="nil"/>
            </w:tcBorders>
          </w:tcPr>
          <w:p w14:paraId="33637750" w14:textId="77777777" w:rsidR="0009495A" w:rsidRPr="0009495A" w:rsidRDefault="0009495A" w:rsidP="0009495A">
            <w:pPr>
              <w:spacing w:after="0" w:line="276" w:lineRule="auto"/>
              <w:ind w:left="34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No spouse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9E4FC07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18,90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0A5425B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14 (-0.18 - -0.1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EEF5E2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FFC91E7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08 (-0.11 - -0.0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76358B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CF0DB2D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F154AB4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34 (-0.45 - -0.2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DFB0E3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691B19B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65 (-0.72 - -0.59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E57698A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</w:tr>
      <w:tr w:rsidR="0009495A" w:rsidRPr="0009495A" w14:paraId="42FCA490" w14:textId="77777777" w:rsidTr="00423F8C">
        <w:trPr>
          <w:gridAfter w:val="1"/>
          <w:wAfter w:w="13" w:type="dxa"/>
          <w:trHeight w:val="296"/>
          <w:jc w:val="center"/>
        </w:trPr>
        <w:tc>
          <w:tcPr>
            <w:tcW w:w="3180" w:type="dxa"/>
            <w:tcBorders>
              <w:top w:val="nil"/>
              <w:bottom w:val="nil"/>
            </w:tcBorders>
          </w:tcPr>
          <w:p w14:paraId="33513577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 xml:space="preserve">        Have a spouse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4D7CE80D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47,02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BDF220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10 (-0.12 - -0.0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A2A12B5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B1C7641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12 (-0.14 - -0.1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F186EA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5D176AE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FC2C97A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40 (-0.49 - -0.3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B8261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99AE361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71 (-0.77 - -0.6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611C699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</w:tr>
      <w:tr w:rsidR="0009495A" w:rsidRPr="0009495A" w14:paraId="70CFC0A9" w14:textId="77777777" w:rsidTr="00423F8C">
        <w:trPr>
          <w:trHeight w:val="284"/>
          <w:jc w:val="center"/>
        </w:trPr>
        <w:tc>
          <w:tcPr>
            <w:tcW w:w="3180" w:type="dxa"/>
            <w:tcBorders>
              <w:top w:val="nil"/>
              <w:bottom w:val="nil"/>
            </w:tcBorders>
          </w:tcPr>
          <w:p w14:paraId="7141FF00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Children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BE0A946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4CAA916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DC595D9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126C0B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C79D0B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DE06791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4F204D7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B05371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E7DFDC1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006" w:type="dxa"/>
            <w:gridSpan w:val="2"/>
            <w:tcBorders>
              <w:top w:val="nil"/>
              <w:bottom w:val="nil"/>
            </w:tcBorders>
          </w:tcPr>
          <w:p w14:paraId="327C9793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</w:tr>
      <w:tr w:rsidR="0009495A" w:rsidRPr="0009495A" w14:paraId="4E14D440" w14:textId="77777777" w:rsidTr="0009495A">
        <w:trPr>
          <w:gridAfter w:val="1"/>
          <w:wAfter w:w="13" w:type="dxa"/>
          <w:trHeight w:val="315"/>
          <w:jc w:val="center"/>
        </w:trPr>
        <w:tc>
          <w:tcPr>
            <w:tcW w:w="3180" w:type="dxa"/>
            <w:tcBorders>
              <w:top w:val="nil"/>
              <w:bottom w:val="nil"/>
            </w:tcBorders>
            <w:shd w:val="clear" w:color="auto" w:fill="FFFFFF"/>
          </w:tcPr>
          <w:p w14:paraId="6D1F0090" w14:textId="77777777" w:rsidR="0009495A" w:rsidRPr="0009495A" w:rsidRDefault="0009495A" w:rsidP="0009495A">
            <w:pPr>
              <w:spacing w:after="0" w:line="276" w:lineRule="auto"/>
              <w:ind w:left="34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No child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/>
          </w:tcPr>
          <w:p w14:paraId="5965872D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6,49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26FFB4B9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 xml:space="preserve">-0.07 (-0.14 </w:t>
            </w:r>
            <w:r w:rsidRPr="0009495A">
              <w:rPr>
                <w:rFonts w:ascii="Calibri" w:eastAsia="Calibri" w:hAnsi="Calibri" w:cs="Calibri"/>
                <w:color w:val="000000"/>
                <w:lang w:val="en-GB" w:eastAsia="nl-NL"/>
              </w:rPr>
              <w:t>-</w:t>
            </w:r>
            <w:r w:rsidRPr="0009495A"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 xml:space="preserve"> 0.0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3AC4DBD9" w14:textId="77777777" w:rsidR="0009495A" w:rsidRPr="0009495A" w:rsidRDefault="0009495A" w:rsidP="0009495A">
            <w:pPr>
              <w:tabs>
                <w:tab w:val="center" w:pos="317"/>
              </w:tabs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ab/>
              <w:t>0.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2D32E7FA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08 (-0.13 - -0.0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14FA3AFD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14:paraId="5EB5B53B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7BF6708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 xml:space="preserve">-0.36 (-0.57 </w:t>
            </w:r>
            <w:r w:rsidRPr="0009495A">
              <w:rPr>
                <w:rFonts w:ascii="Calibri" w:eastAsia="Calibri" w:hAnsi="Calibri" w:cs="Calibri"/>
                <w:color w:val="000000"/>
                <w:lang w:val="en-GB" w:eastAsia="nl-NL"/>
              </w:rPr>
              <w:t>-</w:t>
            </w:r>
            <w:r w:rsidRPr="0009495A"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 xml:space="preserve"> 0.</w:t>
            </w:r>
            <w:r w:rsidRPr="0009495A" w:rsidDel="00F11445">
              <w:rPr>
                <w:rFonts w:ascii="Calibri" w:eastAsia="Calibri" w:hAnsi="Calibri" w:cs="Times New Roman"/>
                <w:color w:val="000000"/>
                <w:lang w:val="en-GB"/>
              </w:rPr>
              <w:t xml:space="preserve"> </w:t>
            </w: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1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38489C14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5498706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59 (-0.72 - -0.4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771DD22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</w:tr>
      <w:tr w:rsidR="0009495A" w:rsidRPr="0009495A" w14:paraId="06B7C7CB" w14:textId="77777777" w:rsidTr="0009495A">
        <w:trPr>
          <w:gridAfter w:val="1"/>
          <w:wAfter w:w="13" w:type="dxa"/>
          <w:trHeight w:val="186"/>
          <w:jc w:val="center"/>
        </w:trPr>
        <w:tc>
          <w:tcPr>
            <w:tcW w:w="3180" w:type="dxa"/>
            <w:tcBorders>
              <w:top w:val="nil"/>
              <w:bottom w:val="nil"/>
            </w:tcBorders>
            <w:shd w:val="clear" w:color="auto" w:fill="FFFFFF"/>
          </w:tcPr>
          <w:p w14:paraId="101F753E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 xml:space="preserve">        Have one or more children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/>
          </w:tcPr>
          <w:p w14:paraId="21E184C5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59,82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63AF4AB6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13 (-0.15 - -0.1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56D21D74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55C0D636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11 (-0.12 - -0.0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61E6C51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14:paraId="6D24A7C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32463B24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39 (-0.46 - -0.3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4B579BA2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7AFA8198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70 (-0.74 - -0.6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774AAC10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</w:tr>
      <w:tr w:rsidR="0009495A" w:rsidRPr="0009495A" w14:paraId="71F7497C" w14:textId="77777777" w:rsidTr="0009495A">
        <w:trPr>
          <w:trHeight w:val="82"/>
          <w:jc w:val="center"/>
        </w:trPr>
        <w:tc>
          <w:tcPr>
            <w:tcW w:w="3180" w:type="dxa"/>
            <w:tcBorders>
              <w:top w:val="nil"/>
              <w:bottom w:val="nil"/>
            </w:tcBorders>
            <w:shd w:val="clear" w:color="auto" w:fill="FFFFFF"/>
          </w:tcPr>
          <w:p w14:paraId="53787277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 xml:space="preserve">Contact with child      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/>
          </w:tcPr>
          <w:p w14:paraId="4ECC1027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0594889B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2E494D05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4D1C80D2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5986E77B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14:paraId="276B48CE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59D4C89F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53216808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43A0E6CE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006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EC335E5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</w:tr>
      <w:tr w:rsidR="0009495A" w:rsidRPr="0009495A" w14:paraId="1BCE4A5F" w14:textId="77777777" w:rsidTr="0009495A">
        <w:trPr>
          <w:gridAfter w:val="1"/>
          <w:wAfter w:w="13" w:type="dxa"/>
          <w:trHeight w:val="86"/>
          <w:jc w:val="center"/>
        </w:trPr>
        <w:tc>
          <w:tcPr>
            <w:tcW w:w="3180" w:type="dxa"/>
            <w:tcBorders>
              <w:top w:val="nil"/>
              <w:bottom w:val="nil"/>
            </w:tcBorders>
            <w:shd w:val="clear" w:color="auto" w:fill="FFFFFF"/>
          </w:tcPr>
          <w:p w14:paraId="36CB1C33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 xml:space="preserve">        Less than weekly      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/>
          </w:tcPr>
          <w:p w14:paraId="290597A3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5,77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56970A27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11 (-0.18 - -0.0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7B6D4E02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2B56ACBF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10 (-0.14 - -0.0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372DE558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14:paraId="76C41F28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5CEC3897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30 (-0.51 - -0.0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6D43EAD2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61945EB1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71 (-0.85 - -0.5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1401956E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</w:tr>
      <w:tr w:rsidR="0009495A" w:rsidRPr="0009495A" w14:paraId="2781F267" w14:textId="77777777" w:rsidTr="0009495A">
        <w:trPr>
          <w:gridAfter w:val="1"/>
          <w:wAfter w:w="13" w:type="dxa"/>
          <w:trHeight w:val="86"/>
          <w:jc w:val="center"/>
        </w:trPr>
        <w:tc>
          <w:tcPr>
            <w:tcW w:w="3180" w:type="dxa"/>
            <w:tcBorders>
              <w:top w:val="nil"/>
              <w:bottom w:val="nil"/>
            </w:tcBorders>
            <w:shd w:val="clear" w:color="auto" w:fill="FFFFFF"/>
          </w:tcPr>
          <w:p w14:paraId="5407D4D5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 xml:space="preserve">        Weekly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/>
          </w:tcPr>
          <w:p w14:paraId="4B7CE3AB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43,70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1136ED5E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13 (-0.16 - -0.1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033CE540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52338145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11 (-0.12 - -0.0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1CF316AD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14:paraId="34B9B6D3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53A79D89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39 (-0.48 - -0.3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60536549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7A619D86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70 (-0.76 - -0.6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0DE50F20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</w:tr>
      <w:tr w:rsidR="0009495A" w:rsidRPr="0009495A" w14:paraId="00D2331F" w14:textId="77777777" w:rsidTr="0009495A">
        <w:trPr>
          <w:trHeight w:val="82"/>
          <w:jc w:val="center"/>
        </w:trPr>
        <w:tc>
          <w:tcPr>
            <w:tcW w:w="3180" w:type="dxa"/>
            <w:tcBorders>
              <w:top w:val="nil"/>
              <w:bottom w:val="nil"/>
            </w:tcBorders>
            <w:shd w:val="clear" w:color="auto" w:fill="FFFFFF"/>
          </w:tcPr>
          <w:p w14:paraId="3F3D209A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Participation in activities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/>
          </w:tcPr>
          <w:p w14:paraId="27187CDA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717A86EB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0496C968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27B93AC7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0810AD47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14:paraId="02D42D20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20D3DE2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7AFF04A4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24620370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006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F2A9CE7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</w:tr>
      <w:tr w:rsidR="0009495A" w:rsidRPr="0009495A" w14:paraId="6C5BBE6C" w14:textId="77777777" w:rsidTr="0009495A">
        <w:trPr>
          <w:gridAfter w:val="1"/>
          <w:wAfter w:w="13" w:type="dxa"/>
          <w:trHeight w:val="82"/>
          <w:jc w:val="center"/>
        </w:trPr>
        <w:tc>
          <w:tcPr>
            <w:tcW w:w="3180" w:type="dxa"/>
            <w:tcBorders>
              <w:top w:val="nil"/>
              <w:bottom w:val="nil"/>
            </w:tcBorders>
            <w:shd w:val="clear" w:color="auto" w:fill="FFFFFF"/>
          </w:tcPr>
          <w:p w14:paraId="1AFFE0A4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 xml:space="preserve">        No participation in activities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/>
          </w:tcPr>
          <w:p w14:paraId="6559A5C8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10,98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3B39C375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16 (-0.21 - -0.1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320C40E9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1B230995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07 (-0.10 - -0.0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2A3351ED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14:paraId="0DDABECD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1BD67FD0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36 (-0.50 - -0.2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0EF21107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7783F170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54 (-0.62 - -0.4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1BD242D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</w:tr>
      <w:tr w:rsidR="0009495A" w:rsidRPr="0009495A" w14:paraId="0A42A866" w14:textId="77777777" w:rsidTr="0009495A">
        <w:trPr>
          <w:gridAfter w:val="1"/>
          <w:wAfter w:w="13" w:type="dxa"/>
          <w:trHeight w:val="82"/>
          <w:jc w:val="center"/>
        </w:trPr>
        <w:tc>
          <w:tcPr>
            <w:tcW w:w="3180" w:type="dxa"/>
            <w:tcBorders>
              <w:top w:val="nil"/>
              <w:bottom w:val="nil"/>
            </w:tcBorders>
            <w:shd w:val="clear" w:color="auto" w:fill="FFFFFF"/>
          </w:tcPr>
          <w:p w14:paraId="16A52089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 xml:space="preserve">        Participate in activities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/>
          </w:tcPr>
          <w:p w14:paraId="57DDDF71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52,89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75D1CA50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10 (-0.13 - -0.0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0C4B5E38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426A4743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12 (-0.13 - -0.1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023CA2A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14:paraId="6B393EFA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0E31FA42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40 (-0.48 - -0.3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2E5A5CB7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5BA3AEC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75 (-0.81 - -0.7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3175AB8A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</w:tr>
      <w:tr w:rsidR="0009495A" w:rsidRPr="0009495A" w14:paraId="4C5F53B7" w14:textId="77777777" w:rsidTr="0009495A">
        <w:trPr>
          <w:trHeight w:val="82"/>
          <w:jc w:val="center"/>
        </w:trPr>
        <w:tc>
          <w:tcPr>
            <w:tcW w:w="3180" w:type="dxa"/>
            <w:tcBorders>
              <w:top w:val="nil"/>
              <w:bottom w:val="nil"/>
            </w:tcBorders>
            <w:shd w:val="clear" w:color="auto" w:fill="FFFFFF"/>
          </w:tcPr>
          <w:p w14:paraId="3A430DAC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/>
          </w:tcPr>
          <w:p w14:paraId="3970574D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25D1FA51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037CCAFF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65845CBF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21E6E980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14:paraId="32988C5F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214DED2F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4590E14A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621FBD15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006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6A5A95D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</w:tr>
      <w:tr w:rsidR="0009495A" w:rsidRPr="0009495A" w14:paraId="30C8CEBC" w14:textId="77777777" w:rsidTr="0009495A">
        <w:trPr>
          <w:trHeight w:val="82"/>
          <w:jc w:val="center"/>
        </w:trPr>
        <w:tc>
          <w:tcPr>
            <w:tcW w:w="3180" w:type="dxa"/>
            <w:tcBorders>
              <w:top w:val="nil"/>
              <w:bottom w:val="nil"/>
            </w:tcBorders>
            <w:shd w:val="clear" w:color="auto" w:fill="FFFFFF"/>
          </w:tcPr>
          <w:p w14:paraId="001B61EF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Demographics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/>
          </w:tcPr>
          <w:p w14:paraId="3588C81F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5B720CE0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4164DDC5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559C93B9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72DC1325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14:paraId="7FD764B4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053F4DBF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689651B4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69C964DE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006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E2F89DD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</w:tr>
      <w:tr w:rsidR="0009495A" w:rsidRPr="0009495A" w14:paraId="5CDBEC61" w14:textId="77777777" w:rsidTr="0009495A">
        <w:trPr>
          <w:trHeight w:val="82"/>
          <w:jc w:val="center"/>
        </w:trPr>
        <w:tc>
          <w:tcPr>
            <w:tcW w:w="3180" w:type="dxa"/>
            <w:tcBorders>
              <w:top w:val="nil"/>
              <w:bottom w:val="nil"/>
            </w:tcBorders>
            <w:shd w:val="clear" w:color="auto" w:fill="FFFFFF"/>
          </w:tcPr>
          <w:p w14:paraId="22AFC80F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Educational levels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/>
          </w:tcPr>
          <w:p w14:paraId="4C9A9F0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62D460A8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088CE9F2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20F7A562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57906A7B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14:paraId="5A51CE45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0F6301E3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644C2C9E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59588A5B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006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4C0A08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</w:tr>
      <w:tr w:rsidR="0009495A" w:rsidRPr="0009495A" w14:paraId="7599CBB7" w14:textId="77777777" w:rsidTr="0009495A">
        <w:trPr>
          <w:gridAfter w:val="1"/>
          <w:wAfter w:w="13" w:type="dxa"/>
          <w:trHeight w:val="82"/>
          <w:jc w:val="center"/>
        </w:trPr>
        <w:tc>
          <w:tcPr>
            <w:tcW w:w="3180" w:type="dxa"/>
            <w:tcBorders>
              <w:top w:val="nil"/>
              <w:bottom w:val="nil"/>
            </w:tcBorders>
            <w:shd w:val="clear" w:color="auto" w:fill="FFFFFF"/>
          </w:tcPr>
          <w:p w14:paraId="7C08370D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 xml:space="preserve">        Basic education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/>
          </w:tcPr>
          <w:p w14:paraId="6234EA8D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43,98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231714BE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12 (-0.15 - -0.1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4783779E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1990C3E3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10 (-0.12 - -0.0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61B7ACF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14:paraId="5E74315D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2A969341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39 (-0.47 - -0.3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6D9BEF9D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1244536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71 (-0.76 - -0.6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62411399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</w:tr>
      <w:tr w:rsidR="0009495A" w:rsidRPr="0009495A" w14:paraId="598DBC56" w14:textId="77777777" w:rsidTr="0009495A">
        <w:trPr>
          <w:gridAfter w:val="1"/>
          <w:wAfter w:w="13" w:type="dxa"/>
          <w:trHeight w:val="82"/>
          <w:jc w:val="center"/>
        </w:trPr>
        <w:tc>
          <w:tcPr>
            <w:tcW w:w="3180" w:type="dxa"/>
            <w:tcBorders>
              <w:top w:val="nil"/>
              <w:bottom w:val="nil"/>
            </w:tcBorders>
            <w:shd w:val="clear" w:color="auto" w:fill="FFFFFF"/>
          </w:tcPr>
          <w:p w14:paraId="28292457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lastRenderedPageBreak/>
              <w:t xml:space="preserve">        Upper education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/>
          </w:tcPr>
          <w:p w14:paraId="4D63F6FF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17,27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0F0762DD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06 (-0.12 - -0.0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2968840A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0.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299E3F9D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14 (-0.17 - -0.1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36FB248E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14:paraId="5BB6301B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77605173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40 (-0.57 - -0.2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45219A38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3526307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72 (-0.83 - -0.6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151ECC3B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</w:tr>
      <w:tr w:rsidR="0009495A" w:rsidRPr="002E1F67" w14:paraId="04A3C265" w14:textId="77777777" w:rsidTr="0009495A">
        <w:trPr>
          <w:trHeight w:val="82"/>
          <w:jc w:val="center"/>
        </w:trPr>
        <w:tc>
          <w:tcPr>
            <w:tcW w:w="3180" w:type="dxa"/>
            <w:tcBorders>
              <w:top w:val="nil"/>
              <w:bottom w:val="nil"/>
            </w:tcBorders>
            <w:shd w:val="clear" w:color="auto" w:fill="FFFFFF"/>
          </w:tcPr>
          <w:p w14:paraId="2D7F2555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Household ability to make ends meet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/>
          </w:tcPr>
          <w:p w14:paraId="01C7EB8D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6DA42024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4C71ED75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49AF6CF5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69F3C978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14:paraId="4884F1F6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2F433D64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4196E2B2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54839770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006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755762F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</w:tr>
      <w:tr w:rsidR="0009495A" w:rsidRPr="0009495A" w14:paraId="32978DC6" w14:textId="77777777" w:rsidTr="0009495A">
        <w:trPr>
          <w:gridAfter w:val="1"/>
          <w:wAfter w:w="13" w:type="dxa"/>
          <w:trHeight w:val="82"/>
          <w:jc w:val="center"/>
        </w:trPr>
        <w:tc>
          <w:tcPr>
            <w:tcW w:w="3180" w:type="dxa"/>
            <w:tcBorders>
              <w:top w:val="nil"/>
              <w:bottom w:val="nil"/>
            </w:tcBorders>
            <w:shd w:val="clear" w:color="auto" w:fill="FFFFFF"/>
          </w:tcPr>
          <w:p w14:paraId="19653D96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US"/>
              </w:rPr>
              <w:t xml:space="preserve">        Having difficulty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/>
          </w:tcPr>
          <w:p w14:paraId="5BF8735D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25,39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656EA8C0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15 (-0.18 - -0.1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614CB227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565B6B4B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10 (-0.11 - -0.0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0C2FF005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14:paraId="2617A624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744D8100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31 (-0.40 - -0.2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5C5AD99B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14:paraId="245AEBD9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65 (-0.71 - -0.5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4F16A3D2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</w:tr>
      <w:tr w:rsidR="0009495A" w:rsidRPr="0009495A" w14:paraId="07101C20" w14:textId="77777777" w:rsidTr="0009495A">
        <w:trPr>
          <w:gridAfter w:val="1"/>
          <w:wAfter w:w="13" w:type="dxa"/>
          <w:trHeight w:val="82"/>
          <w:jc w:val="center"/>
        </w:trPr>
        <w:tc>
          <w:tcPr>
            <w:tcW w:w="31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B26C0A3" w14:textId="77777777" w:rsidR="0009495A" w:rsidRPr="0009495A" w:rsidRDefault="0009495A" w:rsidP="0009495A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US"/>
              </w:rPr>
              <w:t xml:space="preserve">        No difficulty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8B93A02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39,757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4F31DE5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08 (-0.11 - -0.05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DCE9263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8D2C2A6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12 (-0.14 - -0.1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8821640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19C54B7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56AC48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48 (-0.57 - -0.3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C03276C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00C17C0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-0.72 (-0.78 - -0.65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AF7FF76" w14:textId="77777777" w:rsidR="0009495A" w:rsidRPr="0009495A" w:rsidRDefault="0009495A" w:rsidP="0009495A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09495A">
              <w:rPr>
                <w:rFonts w:ascii="Calibri" w:eastAsia="Calibri" w:hAnsi="Calibri" w:cs="Times New Roman"/>
                <w:color w:val="000000"/>
                <w:lang w:val="en-GB"/>
              </w:rPr>
              <w:t>&lt; 0.001</w:t>
            </w:r>
          </w:p>
        </w:tc>
      </w:tr>
    </w:tbl>
    <w:p w14:paraId="1013AB54" w14:textId="77777777" w:rsidR="0009495A" w:rsidRPr="0009495A" w:rsidRDefault="0009495A" w:rsidP="0009495A">
      <w:pPr>
        <w:spacing w:after="0" w:line="240" w:lineRule="auto"/>
        <w:rPr>
          <w:rFonts w:ascii="Calibri" w:eastAsia="Calibri" w:hAnsi="Calibri" w:cs="Calibri"/>
          <w:bCs/>
          <w:color w:val="000000"/>
          <w:lang w:val="en-GB" w:eastAsia="nl-NL"/>
        </w:rPr>
      </w:pPr>
      <w:r w:rsidRPr="0009495A">
        <w:rPr>
          <w:rFonts w:ascii="Calibri" w:eastAsia="Calibri" w:hAnsi="Calibri" w:cs="Calibri"/>
          <w:bCs/>
          <w:color w:val="000000"/>
          <w:lang w:val="en-GB" w:eastAsia="nl-NL"/>
        </w:rPr>
        <w:t xml:space="preserve">Data presented are from separate multiple linear regressions </w:t>
      </w:r>
      <w:r w:rsidRPr="0009495A">
        <w:rPr>
          <w:rFonts w:ascii="Calibri" w:eastAsia="Calibri" w:hAnsi="Calibri" w:cs="Calibri"/>
          <w:color w:val="000000"/>
          <w:lang w:val="en-GB" w:eastAsia="nl-NL"/>
        </w:rPr>
        <w:t>adjusted for demographics</w:t>
      </w:r>
      <w:r w:rsidRPr="0009495A">
        <w:rPr>
          <w:rFonts w:ascii="Calibri" w:eastAsia="Calibri" w:hAnsi="Calibri" w:cs="Calibri"/>
          <w:bCs/>
          <w:color w:val="000000"/>
          <w:lang w:val="en-GB" w:eastAsia="nl-NL"/>
        </w:rPr>
        <w:t xml:space="preserve">, functional status, and psychosocial factors. </w:t>
      </w:r>
    </w:p>
    <w:p w14:paraId="5DA075BA" w14:textId="3AA8D64B" w:rsidR="0009495A" w:rsidRPr="0009495A" w:rsidRDefault="0009495A" w:rsidP="0009495A">
      <w:pPr>
        <w:spacing w:after="0" w:line="240" w:lineRule="auto"/>
        <w:rPr>
          <w:rFonts w:ascii="Calibri" w:eastAsia="Calibri" w:hAnsi="Calibri" w:cs="Calibri"/>
          <w:bCs/>
          <w:color w:val="000000"/>
          <w:lang w:val="en-GB" w:eastAsia="nl-NL"/>
        </w:rPr>
      </w:pPr>
      <w:r w:rsidRPr="0009495A">
        <w:rPr>
          <w:rFonts w:ascii="Calibri" w:eastAsia="Calibri" w:hAnsi="Calibri" w:cs="Calibri"/>
          <w:bCs/>
          <w:color w:val="000000"/>
          <w:lang w:val="en-GB" w:eastAsia="nl-NL"/>
        </w:rPr>
        <w:t>Formal testing for interaction revealed some significant results, however the effect sizes were very small (see S</w:t>
      </w:r>
      <w:r w:rsidR="002E1F67">
        <w:rPr>
          <w:rFonts w:ascii="Calibri" w:eastAsia="Calibri" w:hAnsi="Calibri" w:cs="Calibri"/>
          <w:bCs/>
          <w:color w:val="000000"/>
          <w:lang w:val="en-GB" w:eastAsia="nl-NL"/>
        </w:rPr>
        <w:t>7 Table</w:t>
      </w:r>
      <w:bookmarkStart w:id="0" w:name="_GoBack"/>
      <w:bookmarkEnd w:id="0"/>
      <w:r w:rsidRPr="0009495A">
        <w:rPr>
          <w:rFonts w:ascii="Calibri" w:eastAsia="Calibri" w:hAnsi="Calibri" w:cs="Calibri"/>
          <w:bCs/>
          <w:color w:val="000000"/>
          <w:lang w:val="en-GB" w:eastAsia="nl-NL"/>
        </w:rPr>
        <w:t>)</w:t>
      </w:r>
    </w:p>
    <w:p w14:paraId="6FD153F5" w14:textId="77777777" w:rsidR="004F7812" w:rsidRPr="0009495A" w:rsidRDefault="004F7812">
      <w:pPr>
        <w:rPr>
          <w:lang w:val="en-GB"/>
        </w:rPr>
      </w:pPr>
    </w:p>
    <w:sectPr w:rsidR="004F7812" w:rsidRPr="0009495A" w:rsidSect="0009495A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95A"/>
    <w:rsid w:val="0009495A"/>
    <w:rsid w:val="002613C9"/>
    <w:rsid w:val="002E1F67"/>
    <w:rsid w:val="004F7812"/>
    <w:rsid w:val="0074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A1CAA"/>
  <w15:chartTrackingRefBased/>
  <w15:docId w15:val="{B5CCA20E-E6A0-45ED-AB21-3C94F13D3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49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95A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8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mita Kusumastuti</dc:creator>
  <cp:keywords/>
  <dc:description/>
  <cp:lastModifiedBy>Sasmita Kusumastuti</cp:lastModifiedBy>
  <cp:revision>2</cp:revision>
  <dcterms:created xsi:type="dcterms:W3CDTF">2019-10-18T08:49:00Z</dcterms:created>
  <dcterms:modified xsi:type="dcterms:W3CDTF">2019-10-18T09:06:00Z</dcterms:modified>
</cp:coreProperties>
</file>